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ABF63" w14:textId="51B5265F" w:rsidR="00E27863" w:rsidRDefault="00B464E7" w:rsidP="00B464E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gure 1: Case selection flow chart</w:t>
      </w:r>
    </w:p>
    <w:p w14:paraId="44BA8C01" w14:textId="7D450482" w:rsidR="00B464E7" w:rsidRDefault="00B464E7" w:rsidP="00E27863">
      <w:pPr>
        <w:jc w:val="center"/>
        <w:rPr>
          <w:b/>
          <w:bCs/>
          <w:color w:val="000000" w:themeColor="text1"/>
        </w:rPr>
      </w:pPr>
    </w:p>
    <w:p w14:paraId="4596C3F5" w14:textId="0A748CEC" w:rsidR="00B011B6" w:rsidRDefault="002B2701">
      <w:r>
        <w:rPr>
          <w:noProof/>
        </w:rPr>
        <w:drawing>
          <wp:inline distT="0" distB="0" distL="0" distR="0" wp14:anchorId="344EE27F" wp14:editId="093A4F68">
            <wp:extent cx="5942770" cy="322297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6485" b="51607"/>
                    <a:stretch/>
                  </pic:blipFill>
                  <pic:spPr bwMode="auto">
                    <a:xfrm>
                      <a:off x="0" y="0"/>
                      <a:ext cx="5943600" cy="32234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011B6" w:rsidSect="00D17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4E7"/>
    <w:rsid w:val="00010D39"/>
    <w:rsid w:val="0001258A"/>
    <w:rsid w:val="000220FE"/>
    <w:rsid w:val="000320E1"/>
    <w:rsid w:val="00057775"/>
    <w:rsid w:val="0006385F"/>
    <w:rsid w:val="00094CBE"/>
    <w:rsid w:val="000B1F75"/>
    <w:rsid w:val="000B3ABE"/>
    <w:rsid w:val="000D03F6"/>
    <w:rsid w:val="000D0E84"/>
    <w:rsid w:val="000F207D"/>
    <w:rsid w:val="00125D93"/>
    <w:rsid w:val="00132269"/>
    <w:rsid w:val="0018338D"/>
    <w:rsid w:val="001914E3"/>
    <w:rsid w:val="001936B1"/>
    <w:rsid w:val="00193C81"/>
    <w:rsid w:val="001A094B"/>
    <w:rsid w:val="001A20D7"/>
    <w:rsid w:val="001A21EB"/>
    <w:rsid w:val="001A404B"/>
    <w:rsid w:val="001D160D"/>
    <w:rsid w:val="00201B40"/>
    <w:rsid w:val="002372E3"/>
    <w:rsid w:val="002442D2"/>
    <w:rsid w:val="00246348"/>
    <w:rsid w:val="0025689C"/>
    <w:rsid w:val="0026032B"/>
    <w:rsid w:val="00270787"/>
    <w:rsid w:val="0029443B"/>
    <w:rsid w:val="002B2701"/>
    <w:rsid w:val="002B38C5"/>
    <w:rsid w:val="002B3AD0"/>
    <w:rsid w:val="002C270C"/>
    <w:rsid w:val="002F73B2"/>
    <w:rsid w:val="00304F2C"/>
    <w:rsid w:val="00352A48"/>
    <w:rsid w:val="003B2014"/>
    <w:rsid w:val="003B6956"/>
    <w:rsid w:val="003C4E1C"/>
    <w:rsid w:val="003E50B5"/>
    <w:rsid w:val="00402315"/>
    <w:rsid w:val="00457F08"/>
    <w:rsid w:val="00467C64"/>
    <w:rsid w:val="004731FF"/>
    <w:rsid w:val="00491C2C"/>
    <w:rsid w:val="004A2765"/>
    <w:rsid w:val="004C305C"/>
    <w:rsid w:val="004D6484"/>
    <w:rsid w:val="004E292A"/>
    <w:rsid w:val="004E5A6C"/>
    <w:rsid w:val="005020A3"/>
    <w:rsid w:val="00525E8F"/>
    <w:rsid w:val="00557C92"/>
    <w:rsid w:val="00566D72"/>
    <w:rsid w:val="005769F1"/>
    <w:rsid w:val="005A1FBA"/>
    <w:rsid w:val="005A20A1"/>
    <w:rsid w:val="005D1691"/>
    <w:rsid w:val="005D6F40"/>
    <w:rsid w:val="005E17CD"/>
    <w:rsid w:val="005E5BC5"/>
    <w:rsid w:val="006146DB"/>
    <w:rsid w:val="00615AEA"/>
    <w:rsid w:val="00621B53"/>
    <w:rsid w:val="006278A4"/>
    <w:rsid w:val="006831D0"/>
    <w:rsid w:val="006B4445"/>
    <w:rsid w:val="006E446A"/>
    <w:rsid w:val="007279B8"/>
    <w:rsid w:val="00770202"/>
    <w:rsid w:val="00771ABA"/>
    <w:rsid w:val="00790294"/>
    <w:rsid w:val="007912F0"/>
    <w:rsid w:val="007C523C"/>
    <w:rsid w:val="007D1474"/>
    <w:rsid w:val="007D4543"/>
    <w:rsid w:val="007F7D2F"/>
    <w:rsid w:val="00802879"/>
    <w:rsid w:val="008128F7"/>
    <w:rsid w:val="00852670"/>
    <w:rsid w:val="00875FA4"/>
    <w:rsid w:val="008B25D1"/>
    <w:rsid w:val="008C337E"/>
    <w:rsid w:val="00900663"/>
    <w:rsid w:val="0093726C"/>
    <w:rsid w:val="00950391"/>
    <w:rsid w:val="009741F7"/>
    <w:rsid w:val="00987C52"/>
    <w:rsid w:val="00996323"/>
    <w:rsid w:val="009B6428"/>
    <w:rsid w:val="009D12AB"/>
    <w:rsid w:val="009F3DB7"/>
    <w:rsid w:val="00A572A6"/>
    <w:rsid w:val="00A65935"/>
    <w:rsid w:val="00A73C89"/>
    <w:rsid w:val="00AC75C9"/>
    <w:rsid w:val="00AD76AE"/>
    <w:rsid w:val="00AE34E7"/>
    <w:rsid w:val="00AE3CFB"/>
    <w:rsid w:val="00B175C4"/>
    <w:rsid w:val="00B464E7"/>
    <w:rsid w:val="00B6035A"/>
    <w:rsid w:val="00B907B2"/>
    <w:rsid w:val="00BA20B8"/>
    <w:rsid w:val="00BA2DC8"/>
    <w:rsid w:val="00BA48DB"/>
    <w:rsid w:val="00BC1DFF"/>
    <w:rsid w:val="00BE3FF0"/>
    <w:rsid w:val="00C03664"/>
    <w:rsid w:val="00C079D3"/>
    <w:rsid w:val="00C15F0D"/>
    <w:rsid w:val="00C179EF"/>
    <w:rsid w:val="00C77327"/>
    <w:rsid w:val="00C83049"/>
    <w:rsid w:val="00CC0B5D"/>
    <w:rsid w:val="00CC2D0F"/>
    <w:rsid w:val="00D179D7"/>
    <w:rsid w:val="00D2285E"/>
    <w:rsid w:val="00D301EC"/>
    <w:rsid w:val="00D45121"/>
    <w:rsid w:val="00D631E2"/>
    <w:rsid w:val="00D96873"/>
    <w:rsid w:val="00DF2531"/>
    <w:rsid w:val="00E17AE7"/>
    <w:rsid w:val="00E27863"/>
    <w:rsid w:val="00E300A6"/>
    <w:rsid w:val="00E401A5"/>
    <w:rsid w:val="00E65998"/>
    <w:rsid w:val="00E66D52"/>
    <w:rsid w:val="00E71DF0"/>
    <w:rsid w:val="00E75524"/>
    <w:rsid w:val="00E87297"/>
    <w:rsid w:val="00E95C4D"/>
    <w:rsid w:val="00ED6315"/>
    <w:rsid w:val="00EE1559"/>
    <w:rsid w:val="00F168C8"/>
    <w:rsid w:val="00F46805"/>
    <w:rsid w:val="00F512B9"/>
    <w:rsid w:val="00F55C7A"/>
    <w:rsid w:val="00F87B89"/>
    <w:rsid w:val="00F940A2"/>
    <w:rsid w:val="00FA0DD4"/>
    <w:rsid w:val="00FC1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1E0A1"/>
  <w15:chartTrackingRefBased/>
  <w15:docId w15:val="{4F3123DD-CA23-E141-9FC4-B9BBEACEE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is, James M.,MBBS, DPhil</dc:creator>
  <cp:keywords/>
  <dc:description/>
  <cp:lastModifiedBy>Hillis, James M.,MBBS, DPhil</cp:lastModifiedBy>
  <cp:revision>2</cp:revision>
  <dcterms:created xsi:type="dcterms:W3CDTF">2022-07-06T17:00:00Z</dcterms:created>
  <dcterms:modified xsi:type="dcterms:W3CDTF">2022-07-06T18:13:00Z</dcterms:modified>
</cp:coreProperties>
</file>